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E58866" w14:textId="77777777" w:rsidR="009D1C9A" w:rsidRPr="00455A48" w:rsidRDefault="00CF4D27">
      <w:pPr>
        <w:pStyle w:val="Heading1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Appendix 1: COREQ Checklist (Consolidated Criteria for Reporting Qualitative Research)</w:t>
      </w:r>
    </w:p>
    <w:p w14:paraId="24AE9828" w14:textId="77777777" w:rsidR="009D1C9A" w:rsidRPr="00455A48" w:rsidRDefault="00CF4D27">
      <w:pPr>
        <w:rPr>
          <w:rFonts w:ascii="Times New Roman" w:hAnsi="Times New Roman" w:cs="Times New Roman"/>
          <w:u w:val="single"/>
        </w:rPr>
      </w:pPr>
      <w:r w:rsidRPr="00455A48">
        <w:rPr>
          <w:rFonts w:ascii="Times New Roman" w:hAnsi="Times New Roman" w:cs="Times New Roman"/>
          <w:u w:val="single"/>
        </w:rPr>
        <w:t>Tong, Sainsbury, &amp; Craig, 2007 – 32-Item Checklist</w:t>
      </w:r>
    </w:p>
    <w:p w14:paraId="59100DF9" w14:textId="75D43DE5" w:rsidR="009D1C9A" w:rsidRPr="00455A48" w:rsidRDefault="009D1C9A">
      <w:pPr>
        <w:rPr>
          <w:rFonts w:ascii="Times New Roman" w:hAnsi="Times New Roman" w:cs="Times New Roman"/>
        </w:rPr>
      </w:pPr>
    </w:p>
    <w:p w14:paraId="57F4E252" w14:textId="77777777" w:rsidR="009D1C9A" w:rsidRPr="00455A48" w:rsidRDefault="00CF4D27">
      <w:pPr>
        <w:pStyle w:val="Heading2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Domain 1: Research Team and Reflexivity</w:t>
      </w:r>
    </w:p>
    <w:p w14:paraId="689B4DF6" w14:textId="77777777" w:rsidR="009D1C9A" w:rsidRPr="00455A48" w:rsidRDefault="00CF4D27">
      <w:pPr>
        <w:pStyle w:val="Heading3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Personal Characteristics</w:t>
      </w:r>
    </w:p>
    <w:p w14:paraId="290ABEF8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Interviewer/facilitator:</w:t>
      </w:r>
    </w:p>
    <w:p w14:paraId="1C4CF973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 xml:space="preserve">All </w:t>
      </w:r>
      <w:r w:rsidRPr="00455A48">
        <w:rPr>
          <w:rFonts w:ascii="Times New Roman" w:hAnsi="Times New Roman" w:cs="Times New Roman"/>
        </w:rPr>
        <w:t>interviews and FGDs were conducted by trained qualitative researchers, primarily female, with experience in SRH research.</w:t>
      </w:r>
    </w:p>
    <w:p w14:paraId="500A83F2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Credentials:</w:t>
      </w:r>
    </w:p>
    <w:p w14:paraId="3E74CC95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Team included researchers with MA, MPH, and PhD degrees.</w:t>
      </w:r>
    </w:p>
    <w:p w14:paraId="21D938A9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Occupation:</w:t>
      </w:r>
    </w:p>
    <w:p w14:paraId="255F7EA4" w14:textId="6FDE163C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Researchers were affiliated with academic institutions or public health NG</w:t>
      </w:r>
      <w:r w:rsidR="007D5838">
        <w:rPr>
          <w:rFonts w:ascii="Times New Roman" w:hAnsi="Times New Roman" w:cs="Times New Roman"/>
        </w:rPr>
        <w:t>O</w:t>
      </w:r>
      <w:r w:rsidRPr="00455A48">
        <w:rPr>
          <w:rFonts w:ascii="Times New Roman" w:hAnsi="Times New Roman" w:cs="Times New Roman"/>
        </w:rPr>
        <w:t>s</w:t>
      </w:r>
      <w:r w:rsidR="007D5838">
        <w:rPr>
          <w:rFonts w:ascii="Times New Roman" w:hAnsi="Times New Roman" w:cs="Times New Roman"/>
        </w:rPr>
        <w:t xml:space="preserve"> / for-profits</w:t>
      </w:r>
      <w:r w:rsidRPr="00455A48">
        <w:rPr>
          <w:rFonts w:ascii="Times New Roman" w:hAnsi="Times New Roman" w:cs="Times New Roman"/>
        </w:rPr>
        <w:t xml:space="preserve"> at the time of the study.</w:t>
      </w:r>
    </w:p>
    <w:p w14:paraId="5B8A2BD9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Gender:</w:t>
      </w:r>
    </w:p>
    <w:p w14:paraId="5EC10E9A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The primary data collectors were female.</w:t>
      </w:r>
    </w:p>
    <w:p w14:paraId="2F5A23EE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Experience and training:</w:t>
      </w:r>
    </w:p>
    <w:p w14:paraId="30213036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Team members were trained in qualitative methods and underwent project-specific training in ethics and trauma-informed interviewing.</w:t>
      </w:r>
    </w:p>
    <w:p w14:paraId="04435DCA" w14:textId="77777777" w:rsidR="009D1C9A" w:rsidRPr="00455A48" w:rsidRDefault="00CF4D27">
      <w:pPr>
        <w:pStyle w:val="Heading3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Relationship with Participants</w:t>
      </w:r>
    </w:p>
    <w:p w14:paraId="2771BD84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Relationship established:</w:t>
      </w:r>
    </w:p>
    <w:p w14:paraId="51802E18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No prior relationships existed between researchers and participants.</w:t>
      </w:r>
    </w:p>
    <w:p w14:paraId="3D7530F3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Participant knowledge of interviewer:</w:t>
      </w:r>
    </w:p>
    <w:p w14:paraId="53E3B923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Participants were informed of the researchers’ affiliations and study objectives.</w:t>
      </w:r>
    </w:p>
    <w:p w14:paraId="62424BE7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Interviewer characteristics:</w:t>
      </w:r>
    </w:p>
    <w:p w14:paraId="2466D51B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Researchers shared positionality (gender, caste/class) and reflected on potential influence during analysis.</w:t>
      </w:r>
    </w:p>
    <w:p w14:paraId="180A2DC6" w14:textId="129EB07A" w:rsidR="009D1C9A" w:rsidRPr="00455A48" w:rsidRDefault="009D1C9A">
      <w:pPr>
        <w:rPr>
          <w:rFonts w:ascii="Times New Roman" w:hAnsi="Times New Roman" w:cs="Times New Roman"/>
        </w:rPr>
      </w:pPr>
    </w:p>
    <w:p w14:paraId="598ACAE9" w14:textId="77777777" w:rsidR="009D1C9A" w:rsidRPr="00455A48" w:rsidRDefault="00CF4D27">
      <w:pPr>
        <w:pStyle w:val="Heading2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lastRenderedPageBreak/>
        <w:t>Domain 2: Study Design</w:t>
      </w:r>
    </w:p>
    <w:p w14:paraId="3C973F83" w14:textId="77777777" w:rsidR="009D1C9A" w:rsidRPr="00455A48" w:rsidRDefault="00CF4D27">
      <w:pPr>
        <w:pStyle w:val="Heading3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Theoretical Framework</w:t>
      </w:r>
    </w:p>
    <w:p w14:paraId="116C4987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Methodological orientation:</w:t>
      </w:r>
    </w:p>
    <w:p w14:paraId="024D77B8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Constructivist grounded theory guided the study design and analysis.</w:t>
      </w:r>
    </w:p>
    <w:p w14:paraId="70F67FBE" w14:textId="77777777" w:rsidR="009D1C9A" w:rsidRPr="00455A48" w:rsidRDefault="00CF4D27">
      <w:pPr>
        <w:pStyle w:val="Heading3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Participant Selection</w:t>
      </w:r>
    </w:p>
    <w:p w14:paraId="3B8F9B2E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Sampling:</w:t>
      </w:r>
    </w:p>
    <w:p w14:paraId="0F41078F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Purposive sampling was used, supplemented by snowball sampling.</w:t>
      </w:r>
    </w:p>
    <w:p w14:paraId="4CCBB63D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Method of approach:</w:t>
      </w:r>
    </w:p>
    <w:p w14:paraId="3E1B3254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Participants were approached through NGOs, community outreach, and referrals.</w:t>
      </w:r>
    </w:p>
    <w:p w14:paraId="34669722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Sample size:</w:t>
      </w:r>
    </w:p>
    <w:p w14:paraId="5EC0CC4A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 xml:space="preserve">76 participants: 41 AGYW </w:t>
      </w:r>
      <w:r w:rsidRPr="00455A48">
        <w:rPr>
          <w:rFonts w:ascii="Times New Roman" w:hAnsi="Times New Roman" w:cs="Times New Roman"/>
        </w:rPr>
        <w:t>(IDIs), 6 FGDs with AGYW, and 15 KIIs.</w:t>
      </w:r>
    </w:p>
    <w:p w14:paraId="256A2407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Non-participation:</w:t>
      </w:r>
    </w:p>
    <w:p w14:paraId="73F4DEA8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6 AGYW declined participation due to scheduling conflicts or consent refusal.</w:t>
      </w:r>
    </w:p>
    <w:p w14:paraId="140EC321" w14:textId="77777777" w:rsidR="009D1C9A" w:rsidRPr="00455A48" w:rsidRDefault="00CF4D27">
      <w:pPr>
        <w:pStyle w:val="Heading3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Setting</w:t>
      </w:r>
    </w:p>
    <w:p w14:paraId="15607247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Setting of data collection:</w:t>
      </w:r>
    </w:p>
    <w:p w14:paraId="300CC47E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Interviews and FGDs were conducted in NGO offices, community centers, or participants’ homes.</w:t>
      </w:r>
    </w:p>
    <w:p w14:paraId="74DAE02D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Presence of non-participants:</w:t>
      </w:r>
    </w:p>
    <w:p w14:paraId="0BD7065A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No non-participants were present during data collection.</w:t>
      </w:r>
    </w:p>
    <w:p w14:paraId="531B62AA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Description of sample:</w:t>
      </w:r>
    </w:p>
    <w:p w14:paraId="5CA507E5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Demographic characteristics (age, education, marital status, etc.) are reported in the findings and methods sections.</w:t>
      </w:r>
    </w:p>
    <w:p w14:paraId="422CCADC" w14:textId="77777777" w:rsidR="009D1C9A" w:rsidRPr="00455A48" w:rsidRDefault="00CF4D27">
      <w:pPr>
        <w:pStyle w:val="Heading3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Data Collection</w:t>
      </w:r>
    </w:p>
    <w:p w14:paraId="4B6F3EA0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Interview guide:</w:t>
      </w:r>
    </w:p>
    <w:p w14:paraId="05C25EC3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Semi-structured guides were piloted and contextually adapted.</w:t>
      </w:r>
    </w:p>
    <w:p w14:paraId="0CBA2221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Repeat interviews:</w:t>
      </w:r>
    </w:p>
    <w:p w14:paraId="5BBC03CF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None conducted.</w:t>
      </w:r>
    </w:p>
    <w:p w14:paraId="56EB0266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Audio/visual recording:</w:t>
      </w:r>
    </w:p>
    <w:p w14:paraId="10C7F9F8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lastRenderedPageBreak/>
        <w:t>All sessions were audio-recorded with participant consent.</w:t>
      </w:r>
    </w:p>
    <w:p w14:paraId="62CD5CAF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Field notes:</w:t>
      </w:r>
    </w:p>
    <w:p w14:paraId="7B698B40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 xml:space="preserve">Researchers made field notes during and </w:t>
      </w:r>
      <w:r w:rsidRPr="00455A48">
        <w:rPr>
          <w:rFonts w:ascii="Times New Roman" w:hAnsi="Times New Roman" w:cs="Times New Roman"/>
        </w:rPr>
        <w:t>after interviews.</w:t>
      </w:r>
    </w:p>
    <w:p w14:paraId="1B1002C0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Duration:</w:t>
      </w:r>
    </w:p>
    <w:p w14:paraId="504633D3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Interviews lasted 45–90 minutes; FGDs lasted about 1.5–2 hours.</w:t>
      </w:r>
    </w:p>
    <w:p w14:paraId="303F08B5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Data saturation:</w:t>
      </w:r>
    </w:p>
    <w:p w14:paraId="7D3DE689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Data collection continued until no new themes emerged across sites and subgroups.</w:t>
      </w:r>
    </w:p>
    <w:p w14:paraId="4AC20D5B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Transcripts returned:</w:t>
      </w:r>
    </w:p>
    <w:p w14:paraId="11873201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 xml:space="preserve">Not returned to participants due to </w:t>
      </w:r>
      <w:r w:rsidRPr="00455A48">
        <w:rPr>
          <w:rFonts w:ascii="Times New Roman" w:hAnsi="Times New Roman" w:cs="Times New Roman"/>
        </w:rPr>
        <w:t>confidentiality and literacy concerns.</w:t>
      </w:r>
    </w:p>
    <w:p w14:paraId="0A9610F4" w14:textId="7F66DD75" w:rsidR="009D1C9A" w:rsidRPr="00455A48" w:rsidRDefault="009D1C9A">
      <w:pPr>
        <w:rPr>
          <w:rFonts w:ascii="Times New Roman" w:hAnsi="Times New Roman" w:cs="Times New Roman"/>
        </w:rPr>
      </w:pPr>
    </w:p>
    <w:p w14:paraId="3A152A25" w14:textId="77777777" w:rsidR="009D1C9A" w:rsidRPr="00455A48" w:rsidRDefault="00CF4D27">
      <w:pPr>
        <w:pStyle w:val="Heading2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Domain 3: Analysis and Findings</w:t>
      </w:r>
    </w:p>
    <w:p w14:paraId="58FEAE8C" w14:textId="77777777" w:rsidR="009D1C9A" w:rsidRPr="00455A48" w:rsidRDefault="00CF4D27">
      <w:pPr>
        <w:pStyle w:val="Heading3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Data Analysis</w:t>
      </w:r>
    </w:p>
    <w:p w14:paraId="3D7B1A49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Number of data coders:</w:t>
      </w:r>
    </w:p>
    <w:p w14:paraId="36AC2BCD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Three researchers independently coded the data and compared interpretations.</w:t>
      </w:r>
    </w:p>
    <w:p w14:paraId="061923AE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Description of the coding tree:</w:t>
      </w:r>
    </w:p>
    <w:p w14:paraId="0D7A7346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A coding tree is described in the methods section.</w:t>
      </w:r>
    </w:p>
    <w:p w14:paraId="2DA50C96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Derivation of themes:</w:t>
      </w:r>
    </w:p>
    <w:p w14:paraId="2FE0AD43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Both inductive and deductive approaches were used.</w:t>
      </w:r>
    </w:p>
    <w:p w14:paraId="5963A3DA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Software:</w:t>
      </w:r>
    </w:p>
    <w:p w14:paraId="5E91CB18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NVivo 12 was used for data management and coding.</w:t>
      </w:r>
    </w:p>
    <w:p w14:paraId="1A293CF3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Participant checking:</w:t>
      </w:r>
    </w:p>
    <w:p w14:paraId="3B13F8F7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Findings were validated through internal peer debriefings and member reflections via community partners.</w:t>
      </w:r>
    </w:p>
    <w:p w14:paraId="0842E889" w14:textId="77777777" w:rsidR="009D1C9A" w:rsidRPr="00455A48" w:rsidRDefault="00CF4D27">
      <w:pPr>
        <w:pStyle w:val="Heading3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Reporting</w:t>
      </w:r>
    </w:p>
    <w:p w14:paraId="09DF8A38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Quotations presented:</w:t>
      </w:r>
    </w:p>
    <w:p w14:paraId="5FC62D88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Yes, participant quotations are included to illustrate themes and attributed by participant type and location.</w:t>
      </w:r>
    </w:p>
    <w:p w14:paraId="50CD942B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Data and findings consistent:</w:t>
      </w:r>
    </w:p>
    <w:p w14:paraId="79BA26AF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lastRenderedPageBreak/>
        <w:t>Themes are grounded in participant narratives and consistent with the data.</w:t>
      </w:r>
    </w:p>
    <w:p w14:paraId="756B0B72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Clarity of major themes:</w:t>
      </w:r>
    </w:p>
    <w:p w14:paraId="26A308A1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Major themes are clearly presented in the results.</w:t>
      </w:r>
    </w:p>
    <w:p w14:paraId="578ED7D6" w14:textId="77777777" w:rsidR="009D1C9A" w:rsidRPr="00455A48" w:rsidRDefault="00CF4D27">
      <w:pPr>
        <w:pStyle w:val="ListBullet"/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Clarity of minor themes:</w:t>
      </w:r>
    </w:p>
    <w:p w14:paraId="1DFB144C" w14:textId="77777777" w:rsidR="009D1C9A" w:rsidRPr="00455A48" w:rsidRDefault="00CF4D27">
      <w:pPr>
        <w:rPr>
          <w:rFonts w:ascii="Times New Roman" w:hAnsi="Times New Roman" w:cs="Times New Roman"/>
        </w:rPr>
      </w:pPr>
      <w:r w:rsidRPr="00455A48">
        <w:rPr>
          <w:rFonts w:ascii="Times New Roman" w:hAnsi="Times New Roman" w:cs="Times New Roman"/>
        </w:rPr>
        <w:t>Diverse or minor perspectives are also discussed to enrich the analysis.</w:t>
      </w:r>
    </w:p>
    <w:sectPr w:rsidR="009D1C9A" w:rsidRPr="00455A4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32747684">
    <w:abstractNumId w:val="8"/>
  </w:num>
  <w:num w:numId="2" w16cid:durableId="1222398980">
    <w:abstractNumId w:val="6"/>
  </w:num>
  <w:num w:numId="3" w16cid:durableId="303462149">
    <w:abstractNumId w:val="5"/>
  </w:num>
  <w:num w:numId="4" w16cid:durableId="2100133320">
    <w:abstractNumId w:val="4"/>
  </w:num>
  <w:num w:numId="5" w16cid:durableId="1506363691">
    <w:abstractNumId w:val="7"/>
  </w:num>
  <w:num w:numId="6" w16cid:durableId="275068789">
    <w:abstractNumId w:val="3"/>
  </w:num>
  <w:num w:numId="7" w16cid:durableId="298340618">
    <w:abstractNumId w:val="2"/>
  </w:num>
  <w:num w:numId="8" w16cid:durableId="684477213">
    <w:abstractNumId w:val="1"/>
  </w:num>
  <w:num w:numId="9" w16cid:durableId="451752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116A6"/>
    <w:rsid w:val="00326F90"/>
    <w:rsid w:val="003E34C1"/>
    <w:rsid w:val="00455A48"/>
    <w:rsid w:val="007D5838"/>
    <w:rsid w:val="009D1C9A"/>
    <w:rsid w:val="00AA1D8D"/>
    <w:rsid w:val="00B47730"/>
    <w:rsid w:val="00CB0664"/>
    <w:rsid w:val="00CF4D2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E14713D2-1C5A-453D-8F72-7CF761B9E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49</Words>
  <Characters>3032</Characters>
  <Application>Microsoft Office Word</Application>
  <DocSecurity>0</DocSecurity>
  <Lines>89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ohini Paul</cp:lastModifiedBy>
  <cp:revision>5</cp:revision>
  <dcterms:created xsi:type="dcterms:W3CDTF">2013-12-23T23:15:00Z</dcterms:created>
  <dcterms:modified xsi:type="dcterms:W3CDTF">2025-04-26T17:36:00Z</dcterms:modified>
  <cp:category/>
</cp:coreProperties>
</file>